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A6D3F" w14:textId="09ADEAB4" w:rsidR="00600665" w:rsidRPr="00D7359A" w:rsidRDefault="00600665" w:rsidP="00A24274">
      <w:pPr>
        <w:rPr>
          <w:rFonts w:ascii="Times New Roman" w:hAnsi="Times New Roman" w:cs="Times New Roman"/>
          <w:sz w:val="22"/>
        </w:rPr>
      </w:pPr>
      <w:r w:rsidRPr="00D7359A">
        <w:rPr>
          <w:rFonts w:ascii="Times New Roman" w:hAnsi="Times New Roman" w:cs="Times New Roman"/>
          <w:b/>
          <w:bCs/>
          <w:sz w:val="22"/>
        </w:rPr>
        <w:t>Supplementa</w:t>
      </w:r>
      <w:r w:rsidR="00D35072" w:rsidRPr="00D7359A">
        <w:rPr>
          <w:rFonts w:ascii="Times New Roman" w:hAnsi="Times New Roman" w:cs="Times New Roman"/>
          <w:b/>
          <w:bCs/>
          <w:sz w:val="22"/>
        </w:rPr>
        <w:t>l</w:t>
      </w:r>
      <w:r w:rsidRPr="00D7359A">
        <w:rPr>
          <w:rFonts w:ascii="Times New Roman" w:hAnsi="Times New Roman" w:cs="Times New Roman"/>
          <w:b/>
          <w:bCs/>
          <w:sz w:val="22"/>
        </w:rPr>
        <w:t xml:space="preserve"> Table </w:t>
      </w:r>
      <w:r w:rsidR="00D35072" w:rsidRPr="00D7359A">
        <w:rPr>
          <w:rFonts w:ascii="Times New Roman" w:hAnsi="Times New Roman" w:cs="Times New Roman"/>
          <w:b/>
          <w:bCs/>
          <w:sz w:val="22"/>
        </w:rPr>
        <w:t>S</w:t>
      </w:r>
      <w:r w:rsidRPr="00D7359A">
        <w:rPr>
          <w:rFonts w:ascii="Times New Roman" w:hAnsi="Times New Roman" w:cs="Times New Roman"/>
          <w:b/>
          <w:bCs/>
          <w:sz w:val="22"/>
        </w:rPr>
        <w:t>1 </w:t>
      </w:r>
      <w:r w:rsidRPr="00D7359A">
        <w:rPr>
          <w:rFonts w:ascii="Times New Roman" w:hAnsi="Times New Roman" w:cs="Times New Roman"/>
          <w:sz w:val="22"/>
        </w:rPr>
        <w:t xml:space="preserve">Primers for </w:t>
      </w:r>
      <w:r w:rsidR="009D6F09" w:rsidRPr="00D7359A">
        <w:rPr>
          <w:rFonts w:ascii="Times New Roman" w:hAnsi="Times New Roman" w:cs="Times New Roman"/>
          <w:sz w:val="22"/>
        </w:rPr>
        <w:t>RT-</w:t>
      </w:r>
      <w:r w:rsidRPr="00D7359A">
        <w:rPr>
          <w:rFonts w:ascii="Times New Roman" w:hAnsi="Times New Roman" w:cs="Times New Roman"/>
          <w:sz w:val="22"/>
        </w:rPr>
        <w:t>qPCR</w:t>
      </w:r>
    </w:p>
    <w:tbl>
      <w:tblPr>
        <w:tblW w:w="694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4536"/>
      </w:tblGrid>
      <w:tr w:rsidR="00600665" w:rsidRPr="00D7359A" w14:paraId="20676179" w14:textId="77777777" w:rsidTr="009D6F09">
        <w:trPr>
          <w:trHeight w:val="454"/>
        </w:trPr>
        <w:tc>
          <w:tcPr>
            <w:tcW w:w="241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EDDA6F" w14:textId="2221AE87" w:rsidR="00600665" w:rsidRPr="00D7359A" w:rsidRDefault="009D6F09" w:rsidP="009D6F0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7359A">
              <w:rPr>
                <w:rFonts w:ascii="Times New Roman" w:hAnsi="Times New Roman" w:cs="Times New Roman"/>
                <w:b/>
                <w:bCs/>
                <w:sz w:val="22"/>
              </w:rPr>
              <w:t>MiRNA/mRNA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E1B847" w14:textId="77777777" w:rsidR="00600665" w:rsidRPr="00D7359A" w:rsidRDefault="00600665" w:rsidP="009D6F09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7359A">
              <w:rPr>
                <w:rFonts w:ascii="Times New Roman" w:hAnsi="Times New Roman" w:cs="Times New Roman"/>
                <w:b/>
                <w:bCs/>
                <w:sz w:val="22"/>
              </w:rPr>
              <w:t>Primer sequence (from 5’ to 3’)</w:t>
            </w:r>
          </w:p>
        </w:tc>
      </w:tr>
      <w:tr w:rsidR="001A5827" w:rsidRPr="00D7359A" w14:paraId="6BF0235D" w14:textId="77777777" w:rsidTr="009D6F09">
        <w:trPr>
          <w:trHeight w:val="454"/>
        </w:trPr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227F33" w14:textId="77B555DD" w:rsidR="001A5827" w:rsidRPr="00D7359A" w:rsidRDefault="001A5827" w:rsidP="009D6F0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7359A">
              <w:rPr>
                <w:rFonts w:ascii="Times New Roman" w:hAnsi="Times New Roman" w:cs="Times New Roman"/>
                <w:sz w:val="22"/>
              </w:rPr>
              <w:t>mmu-miR-122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C83EB8B" w14:textId="77777777" w:rsidR="001A5827" w:rsidRPr="00D7359A" w:rsidRDefault="001A5827" w:rsidP="009D6F0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7359A">
              <w:rPr>
                <w:rFonts w:ascii="Times New Roman" w:hAnsi="Times New Roman" w:cs="Times New Roman"/>
                <w:sz w:val="22"/>
              </w:rPr>
              <w:t>F: CGCGTGGAGTGTGACAATGG</w:t>
            </w:r>
          </w:p>
        </w:tc>
      </w:tr>
      <w:tr w:rsidR="001A5827" w:rsidRPr="00D7359A" w14:paraId="48B9BC5B" w14:textId="77777777" w:rsidTr="009D6F09">
        <w:trPr>
          <w:trHeight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8987F7" w14:textId="02ABF91F" w:rsidR="001A5827" w:rsidRPr="00D7359A" w:rsidRDefault="001A5827" w:rsidP="009D6F0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7359A">
              <w:rPr>
                <w:rFonts w:ascii="Times New Roman" w:hAnsi="Times New Roman" w:cs="Times New Roman"/>
                <w:sz w:val="22"/>
              </w:rPr>
              <w:t>mmu-miR-30e</w:t>
            </w:r>
          </w:p>
        </w:tc>
        <w:tc>
          <w:tcPr>
            <w:tcW w:w="4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A1813BB" w14:textId="77777777" w:rsidR="001A5827" w:rsidRPr="00D7359A" w:rsidRDefault="001A5827" w:rsidP="009D6F0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7359A">
              <w:rPr>
                <w:rFonts w:ascii="Times New Roman" w:hAnsi="Times New Roman" w:cs="Times New Roman"/>
                <w:sz w:val="22"/>
              </w:rPr>
              <w:t>F: GCGCGTGTAAACATCCTTGAC</w:t>
            </w:r>
          </w:p>
        </w:tc>
      </w:tr>
      <w:tr w:rsidR="001A5827" w:rsidRPr="00D7359A" w14:paraId="7164500E" w14:textId="77777777" w:rsidTr="009D6F09">
        <w:trPr>
          <w:trHeight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7BDD95" w14:textId="7571DE85" w:rsidR="001A5827" w:rsidRPr="00D7359A" w:rsidRDefault="001A5827" w:rsidP="009D6F0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7359A">
              <w:rPr>
                <w:rFonts w:ascii="Times New Roman" w:hAnsi="Times New Roman" w:cs="Times New Roman"/>
                <w:sz w:val="22"/>
              </w:rPr>
              <w:t>mmu-let-7c</w:t>
            </w:r>
          </w:p>
        </w:tc>
        <w:tc>
          <w:tcPr>
            <w:tcW w:w="4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7DB4149" w14:textId="7FDC0783" w:rsidR="001A5827" w:rsidRPr="00D7359A" w:rsidRDefault="001A5827" w:rsidP="009D6F0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7359A">
              <w:rPr>
                <w:rFonts w:ascii="Times New Roman" w:hAnsi="Times New Roman" w:cs="Times New Roman"/>
                <w:sz w:val="22"/>
              </w:rPr>
              <w:t>F: GCGCGTGAGGTAGTAGGTTGT</w:t>
            </w:r>
          </w:p>
        </w:tc>
      </w:tr>
      <w:tr w:rsidR="001A5827" w:rsidRPr="00D7359A" w14:paraId="33437B17" w14:textId="77777777" w:rsidTr="009D6F09">
        <w:trPr>
          <w:trHeight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600E51" w14:textId="2A220851" w:rsidR="001A5827" w:rsidRPr="00D7359A" w:rsidRDefault="001A5827" w:rsidP="009D6F0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7359A">
              <w:rPr>
                <w:rFonts w:ascii="Times New Roman" w:hAnsi="Times New Roman" w:cs="Times New Roman"/>
                <w:sz w:val="22"/>
              </w:rPr>
              <w:t>mmu-miR-107</w:t>
            </w:r>
          </w:p>
        </w:tc>
        <w:tc>
          <w:tcPr>
            <w:tcW w:w="4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D049134" w14:textId="7652F75D" w:rsidR="001A5827" w:rsidRPr="00D7359A" w:rsidRDefault="001A5827" w:rsidP="009D6F0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7359A">
              <w:rPr>
                <w:rFonts w:ascii="Times New Roman" w:hAnsi="Times New Roman" w:cs="Times New Roman"/>
                <w:sz w:val="22"/>
              </w:rPr>
              <w:t>F: GCGAGCAGCATTGTACAGGG</w:t>
            </w:r>
          </w:p>
        </w:tc>
      </w:tr>
      <w:tr w:rsidR="001A5827" w:rsidRPr="00D7359A" w14:paraId="7B28F940" w14:textId="77777777" w:rsidTr="009D6F09">
        <w:trPr>
          <w:trHeight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D5FD4B" w14:textId="50B817B1" w:rsidR="001A5827" w:rsidRPr="00D7359A" w:rsidRDefault="001A5827" w:rsidP="009D6F0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7359A">
              <w:rPr>
                <w:rFonts w:ascii="Times New Roman" w:hAnsi="Times New Roman" w:cs="Times New Roman"/>
                <w:sz w:val="22"/>
              </w:rPr>
              <w:t>mmu-miR-503</w:t>
            </w:r>
          </w:p>
        </w:tc>
        <w:tc>
          <w:tcPr>
            <w:tcW w:w="4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A4C4613" w14:textId="4C3E424D" w:rsidR="001A5827" w:rsidRPr="00D7359A" w:rsidRDefault="001A5827" w:rsidP="009D6F0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7359A">
              <w:rPr>
                <w:rFonts w:ascii="Times New Roman" w:hAnsi="Times New Roman" w:cs="Times New Roman"/>
                <w:sz w:val="22"/>
              </w:rPr>
              <w:t>F: CGTAGCAGCGGGAACAGTT</w:t>
            </w:r>
          </w:p>
        </w:tc>
      </w:tr>
      <w:tr w:rsidR="001A5827" w:rsidRPr="00D7359A" w14:paraId="49026A1E" w14:textId="77777777" w:rsidTr="009D6F09">
        <w:trPr>
          <w:trHeight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EF0ED9" w14:textId="190AC5B3" w:rsidR="001A5827" w:rsidRPr="00D7359A" w:rsidRDefault="001A5827" w:rsidP="009D6F0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7359A">
              <w:rPr>
                <w:rFonts w:ascii="Times New Roman" w:hAnsi="Times New Roman" w:cs="Times New Roman"/>
                <w:sz w:val="22"/>
              </w:rPr>
              <w:t>mmu-miR-192</w:t>
            </w:r>
          </w:p>
        </w:tc>
        <w:tc>
          <w:tcPr>
            <w:tcW w:w="4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A131465" w14:textId="26F51A0C" w:rsidR="001A5827" w:rsidRPr="00D7359A" w:rsidRDefault="001A5827" w:rsidP="009D6F0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7359A">
              <w:rPr>
                <w:rFonts w:ascii="Times New Roman" w:hAnsi="Times New Roman" w:cs="Times New Roman"/>
                <w:sz w:val="22"/>
              </w:rPr>
              <w:t>F: GCGCGCTGACCTATGAATTG</w:t>
            </w:r>
          </w:p>
        </w:tc>
      </w:tr>
      <w:tr w:rsidR="001A5827" w:rsidRPr="00D7359A" w14:paraId="1D72FFAC" w14:textId="77777777" w:rsidTr="009D6F09">
        <w:trPr>
          <w:trHeight w:val="73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ADCB73" w14:textId="11968F79" w:rsidR="001A5827" w:rsidRPr="00D7359A" w:rsidRDefault="001A5827" w:rsidP="009D6F0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7359A">
              <w:rPr>
                <w:rFonts w:ascii="Times New Roman" w:hAnsi="Times New Roman" w:cs="Times New Roman"/>
                <w:sz w:val="22"/>
              </w:rPr>
              <w:t>U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7897F" w14:textId="77777777" w:rsidR="001A5827" w:rsidRPr="00D7359A" w:rsidRDefault="001A5827" w:rsidP="009D6F0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7359A">
              <w:rPr>
                <w:rFonts w:ascii="Times New Roman" w:hAnsi="Times New Roman" w:cs="Times New Roman"/>
                <w:sz w:val="22"/>
              </w:rPr>
              <w:t>F: CTCGCTTCGGCAGCACA</w:t>
            </w:r>
          </w:p>
          <w:p w14:paraId="18B972BA" w14:textId="6E52796B" w:rsidR="001A5827" w:rsidRPr="00D7359A" w:rsidRDefault="001A5827" w:rsidP="009D6F0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7359A">
              <w:rPr>
                <w:rFonts w:ascii="Times New Roman" w:hAnsi="Times New Roman" w:cs="Times New Roman"/>
                <w:sz w:val="22"/>
              </w:rPr>
              <w:t>R: AACGCTTCACGAATTTGCGT</w:t>
            </w:r>
          </w:p>
        </w:tc>
      </w:tr>
      <w:tr w:rsidR="00AF2288" w:rsidRPr="00D7359A" w14:paraId="5CFEABC1" w14:textId="77777777" w:rsidTr="009D6F09">
        <w:trPr>
          <w:trHeight w:val="73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1C6B8D" w14:textId="5083224C" w:rsidR="00AF2288" w:rsidRPr="00D7359A" w:rsidRDefault="00AF2288" w:rsidP="009D6F0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7359A">
              <w:rPr>
                <w:rFonts w:ascii="Times New Roman" w:hAnsi="Times New Roman" w:cs="Times New Roman"/>
                <w:sz w:val="22"/>
              </w:rPr>
              <w:t>PTPR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8C31B" w14:textId="5A10AC45" w:rsidR="00AF2288" w:rsidRPr="00D7359A" w:rsidRDefault="00717738" w:rsidP="009D6F0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7359A">
              <w:rPr>
                <w:rFonts w:ascii="Times New Roman" w:hAnsi="Times New Roman" w:cs="Times New Roman"/>
                <w:sz w:val="22"/>
              </w:rPr>
              <w:t xml:space="preserve">F: </w:t>
            </w:r>
            <w:r w:rsidR="00AF2288" w:rsidRPr="00D7359A">
              <w:rPr>
                <w:rFonts w:ascii="Times New Roman" w:hAnsi="Times New Roman" w:cs="Times New Roman"/>
                <w:sz w:val="22"/>
              </w:rPr>
              <w:t>ATGGTCCTCTGAATAAAGCCCA</w:t>
            </w:r>
          </w:p>
          <w:p w14:paraId="3556C635" w14:textId="5128CECB" w:rsidR="00AF2288" w:rsidRPr="00D7359A" w:rsidRDefault="00717738" w:rsidP="009D6F0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7359A">
              <w:rPr>
                <w:rFonts w:ascii="Times New Roman" w:hAnsi="Times New Roman" w:cs="Times New Roman"/>
                <w:sz w:val="22"/>
              </w:rPr>
              <w:t xml:space="preserve">R: </w:t>
            </w:r>
            <w:r w:rsidR="00AF2288" w:rsidRPr="00D7359A">
              <w:rPr>
                <w:rFonts w:ascii="Times New Roman" w:hAnsi="Times New Roman" w:cs="Times New Roman"/>
                <w:sz w:val="22"/>
              </w:rPr>
              <w:t>TCAGCACTATTGGTAGGCTCC</w:t>
            </w:r>
          </w:p>
        </w:tc>
      </w:tr>
      <w:tr w:rsidR="00AF2288" w:rsidRPr="00D7359A" w14:paraId="14506AE1" w14:textId="77777777" w:rsidTr="009D6F09">
        <w:trPr>
          <w:trHeight w:val="73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79D4FB" w14:textId="6202FF96" w:rsidR="00AF2288" w:rsidRPr="00D7359A" w:rsidRDefault="00AF2288" w:rsidP="009D6F0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7359A">
              <w:rPr>
                <w:rFonts w:ascii="Times New Roman" w:hAnsi="Times New Roman" w:cs="Times New Roman"/>
                <w:sz w:val="22"/>
              </w:rPr>
              <w:t>TYROB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E5CA4" w14:textId="77D2251E" w:rsidR="00AF2288" w:rsidRPr="00D7359A" w:rsidRDefault="00717738" w:rsidP="009D6F0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7359A">
              <w:rPr>
                <w:rFonts w:ascii="Times New Roman" w:hAnsi="Times New Roman" w:cs="Times New Roman"/>
                <w:sz w:val="22"/>
              </w:rPr>
              <w:t xml:space="preserve">F: </w:t>
            </w:r>
            <w:r w:rsidR="00AF2288" w:rsidRPr="00D7359A">
              <w:rPr>
                <w:rFonts w:ascii="Times New Roman" w:hAnsi="Times New Roman" w:cs="Times New Roman"/>
                <w:sz w:val="22"/>
              </w:rPr>
              <w:t>GAGTGACACTTTCCCAAGATGC</w:t>
            </w:r>
          </w:p>
          <w:p w14:paraId="5BEC539C" w14:textId="316D1089" w:rsidR="00AF2288" w:rsidRPr="00D7359A" w:rsidRDefault="00717738" w:rsidP="009D6F0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7359A">
              <w:rPr>
                <w:rFonts w:ascii="Times New Roman" w:hAnsi="Times New Roman" w:cs="Times New Roman"/>
                <w:sz w:val="22"/>
              </w:rPr>
              <w:t xml:space="preserve">R: </w:t>
            </w:r>
            <w:r w:rsidR="00AF2288" w:rsidRPr="00D7359A">
              <w:rPr>
                <w:rFonts w:ascii="Times New Roman" w:hAnsi="Times New Roman" w:cs="Times New Roman"/>
                <w:sz w:val="22"/>
              </w:rPr>
              <w:t>CCTTGACCTCGGGAGACCA</w:t>
            </w:r>
          </w:p>
        </w:tc>
      </w:tr>
      <w:tr w:rsidR="00AF2288" w:rsidRPr="00D7359A" w14:paraId="73E7EE5E" w14:textId="77777777" w:rsidTr="009D6F09">
        <w:trPr>
          <w:trHeight w:val="73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29A4A8" w14:textId="7B25E43D" w:rsidR="00AF2288" w:rsidRPr="00D7359A" w:rsidRDefault="00AF2288" w:rsidP="009D6F0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7359A">
              <w:rPr>
                <w:rFonts w:ascii="Times New Roman" w:hAnsi="Times New Roman" w:cs="Times New Roman"/>
                <w:sz w:val="22"/>
              </w:rPr>
              <w:t>LCP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F55DB" w14:textId="3E5E7233" w:rsidR="00AF2288" w:rsidRPr="00D7359A" w:rsidRDefault="00717738" w:rsidP="009D6F0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7359A">
              <w:rPr>
                <w:rFonts w:ascii="Times New Roman" w:hAnsi="Times New Roman" w:cs="Times New Roman"/>
                <w:sz w:val="22"/>
              </w:rPr>
              <w:t xml:space="preserve">F: </w:t>
            </w:r>
            <w:r w:rsidR="00AF2288" w:rsidRPr="00D7359A">
              <w:rPr>
                <w:rFonts w:ascii="Times New Roman" w:hAnsi="Times New Roman" w:cs="Times New Roman"/>
                <w:sz w:val="22"/>
              </w:rPr>
              <w:t>AGAGGACTTCCTGTCTGTATCAG</w:t>
            </w:r>
          </w:p>
          <w:p w14:paraId="039E8884" w14:textId="3FACECD9" w:rsidR="00AF2288" w:rsidRPr="00D7359A" w:rsidRDefault="00717738" w:rsidP="009D6F0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7359A">
              <w:rPr>
                <w:rFonts w:ascii="Times New Roman" w:hAnsi="Times New Roman" w:cs="Times New Roman"/>
                <w:sz w:val="22"/>
              </w:rPr>
              <w:t xml:space="preserve">R: </w:t>
            </w:r>
            <w:r w:rsidR="00AF2288" w:rsidRPr="00D7359A">
              <w:rPr>
                <w:rFonts w:ascii="Times New Roman" w:hAnsi="Times New Roman" w:cs="Times New Roman"/>
                <w:sz w:val="22"/>
              </w:rPr>
              <w:t>TGGACCCTCGATTCTTTCCATC</w:t>
            </w:r>
          </w:p>
        </w:tc>
      </w:tr>
      <w:tr w:rsidR="00AF2288" w:rsidRPr="00D7359A" w14:paraId="4324722E" w14:textId="77777777" w:rsidTr="009D6F09">
        <w:trPr>
          <w:trHeight w:val="73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925A5A" w14:textId="0495AF76" w:rsidR="00AF2288" w:rsidRPr="00D7359A" w:rsidRDefault="00AF2288" w:rsidP="009D6F0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7359A">
              <w:rPr>
                <w:rFonts w:ascii="Times New Roman" w:hAnsi="Times New Roman" w:cs="Times New Roman"/>
                <w:sz w:val="22"/>
              </w:rPr>
              <w:t>RAC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39D78" w14:textId="7EB8CDBA" w:rsidR="00717738" w:rsidRPr="00D7359A" w:rsidRDefault="00717738" w:rsidP="009D6F0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7359A">
              <w:rPr>
                <w:rFonts w:ascii="Times New Roman" w:hAnsi="Times New Roman" w:cs="Times New Roman"/>
                <w:sz w:val="22"/>
              </w:rPr>
              <w:t>F: GACAGTAAGCCGGTGAACCTG</w:t>
            </w:r>
          </w:p>
          <w:p w14:paraId="49A11160" w14:textId="1393061C" w:rsidR="00AF2288" w:rsidRPr="00D7359A" w:rsidRDefault="00717738" w:rsidP="009D6F0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7359A">
              <w:rPr>
                <w:rFonts w:ascii="Times New Roman" w:hAnsi="Times New Roman" w:cs="Times New Roman"/>
                <w:sz w:val="22"/>
              </w:rPr>
              <w:t>R: CTGACTAGCGAGAAGCAGATG</w:t>
            </w:r>
          </w:p>
        </w:tc>
      </w:tr>
      <w:tr w:rsidR="00AF2288" w:rsidRPr="00D7359A" w14:paraId="0A39BFDB" w14:textId="77777777" w:rsidTr="009D6F09">
        <w:trPr>
          <w:trHeight w:val="73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FEAB16" w14:textId="49CCA4C0" w:rsidR="00AF2288" w:rsidRPr="00D7359A" w:rsidRDefault="00AF2288" w:rsidP="009D6F0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7359A">
              <w:rPr>
                <w:rFonts w:ascii="Times New Roman" w:hAnsi="Times New Roman" w:cs="Times New Roman"/>
                <w:sz w:val="22"/>
              </w:rPr>
              <w:t>SYK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F2F3D" w14:textId="7AA5D2B4" w:rsidR="00717738" w:rsidRPr="00D7359A" w:rsidRDefault="00717738" w:rsidP="009D6F0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7359A">
              <w:rPr>
                <w:rFonts w:ascii="Times New Roman" w:hAnsi="Times New Roman" w:cs="Times New Roman"/>
                <w:sz w:val="22"/>
              </w:rPr>
              <w:t>F: CTACCTGCTACGCCAGAGC</w:t>
            </w:r>
          </w:p>
          <w:p w14:paraId="3EF64ECC" w14:textId="675CF6AA" w:rsidR="00AF2288" w:rsidRPr="00D7359A" w:rsidRDefault="00717738" w:rsidP="009D6F0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7359A">
              <w:rPr>
                <w:rFonts w:ascii="Times New Roman" w:hAnsi="Times New Roman" w:cs="Times New Roman"/>
                <w:sz w:val="22"/>
              </w:rPr>
              <w:t>R: GCCATTAAGTTCCCTCTCGATG</w:t>
            </w:r>
          </w:p>
        </w:tc>
      </w:tr>
      <w:tr w:rsidR="00AF2288" w:rsidRPr="00D7359A" w14:paraId="5A3DA596" w14:textId="77777777" w:rsidTr="009D6F09">
        <w:trPr>
          <w:trHeight w:val="73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C417AC" w14:textId="1D924687" w:rsidR="00AF2288" w:rsidRPr="00D7359A" w:rsidRDefault="00AF2288" w:rsidP="009D6F0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7359A">
              <w:rPr>
                <w:rFonts w:ascii="Times New Roman" w:hAnsi="Times New Roman" w:cs="Times New Roman"/>
                <w:sz w:val="22"/>
              </w:rPr>
              <w:t>TLR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8FE4B" w14:textId="1FA9033C" w:rsidR="00717738" w:rsidRPr="00D7359A" w:rsidRDefault="00717738" w:rsidP="009D6F0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7359A">
              <w:rPr>
                <w:rFonts w:ascii="Times New Roman" w:hAnsi="Times New Roman" w:cs="Times New Roman"/>
                <w:sz w:val="22"/>
              </w:rPr>
              <w:t>F: GCAAACGCTGTTCTGCTCAG</w:t>
            </w:r>
          </w:p>
          <w:p w14:paraId="7CCCDCC0" w14:textId="01EA87C8" w:rsidR="00AF2288" w:rsidRPr="00D7359A" w:rsidRDefault="00717738" w:rsidP="009D6F0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7359A">
              <w:rPr>
                <w:rFonts w:ascii="Times New Roman" w:hAnsi="Times New Roman" w:cs="Times New Roman"/>
                <w:sz w:val="22"/>
              </w:rPr>
              <w:t>R: AGGCGTCTCCCTCTATTGTATT</w:t>
            </w:r>
          </w:p>
        </w:tc>
      </w:tr>
      <w:tr w:rsidR="00AF2288" w:rsidRPr="00D7359A" w14:paraId="02597313" w14:textId="77777777" w:rsidTr="009D6F09">
        <w:trPr>
          <w:trHeight w:val="73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E177B1" w14:textId="261AF8C3" w:rsidR="00AF2288" w:rsidRPr="00D7359A" w:rsidRDefault="00AF2288" w:rsidP="009D6F0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7359A">
              <w:rPr>
                <w:rFonts w:ascii="Times New Roman" w:hAnsi="Times New Roman" w:cs="Times New Roman"/>
                <w:sz w:val="22"/>
              </w:rPr>
              <w:t>CD5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210A1" w14:textId="1FE5E835" w:rsidR="00717738" w:rsidRPr="00D7359A" w:rsidRDefault="00717738" w:rsidP="009D6F0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7359A">
              <w:rPr>
                <w:rFonts w:ascii="Times New Roman" w:hAnsi="Times New Roman" w:cs="Times New Roman"/>
                <w:sz w:val="22"/>
              </w:rPr>
              <w:t>F: AGCAGCCTGAAATTGCTGAAA</w:t>
            </w:r>
          </w:p>
          <w:p w14:paraId="78B9936B" w14:textId="45CD8C19" w:rsidR="00AF2288" w:rsidRPr="00D7359A" w:rsidRDefault="00717738" w:rsidP="009D6F0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7359A">
              <w:rPr>
                <w:rFonts w:ascii="Times New Roman" w:hAnsi="Times New Roman" w:cs="Times New Roman"/>
                <w:sz w:val="22"/>
              </w:rPr>
              <w:t>R: GGACCAGGAAATAGATGCCAAAG</w:t>
            </w:r>
          </w:p>
        </w:tc>
      </w:tr>
      <w:tr w:rsidR="00AF2288" w:rsidRPr="00D7359A" w14:paraId="4D6CF2BB" w14:textId="77777777" w:rsidTr="009D6F09">
        <w:trPr>
          <w:trHeight w:val="737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574CF9" w14:textId="0A1C0F78" w:rsidR="00AF2288" w:rsidRPr="00D7359A" w:rsidRDefault="00AF2288" w:rsidP="009D6F0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7359A">
              <w:rPr>
                <w:rFonts w:ascii="Times New Roman" w:hAnsi="Times New Roman" w:cs="Times New Roman"/>
                <w:sz w:val="22"/>
              </w:rPr>
              <w:t>LAPTM5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741B2C" w14:textId="1E604014" w:rsidR="00717738" w:rsidRPr="00D7359A" w:rsidRDefault="00717738" w:rsidP="009D6F0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7359A">
              <w:rPr>
                <w:rFonts w:ascii="Times New Roman" w:hAnsi="Times New Roman" w:cs="Times New Roman"/>
                <w:sz w:val="22"/>
              </w:rPr>
              <w:t>F: GATGCCGTACCTCAGGATGG</w:t>
            </w:r>
          </w:p>
          <w:p w14:paraId="6B30E277" w14:textId="41AF669E" w:rsidR="00AF2288" w:rsidRPr="00D7359A" w:rsidRDefault="00717738" w:rsidP="009D6F0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7359A">
              <w:rPr>
                <w:rFonts w:ascii="Times New Roman" w:hAnsi="Times New Roman" w:cs="Times New Roman"/>
                <w:sz w:val="22"/>
              </w:rPr>
              <w:t>R: CTCCCGGTTCTTGACCACG</w:t>
            </w:r>
          </w:p>
        </w:tc>
      </w:tr>
      <w:tr w:rsidR="00AF2288" w:rsidRPr="00D7359A" w14:paraId="6FB17A05" w14:textId="77777777" w:rsidTr="009D6F09">
        <w:trPr>
          <w:trHeight w:val="737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3DD396" w14:textId="39ECF499" w:rsidR="00AF2288" w:rsidRPr="00D7359A" w:rsidRDefault="00AF2288" w:rsidP="009D6F0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7359A">
              <w:rPr>
                <w:rFonts w:ascii="Times New Roman" w:hAnsi="Times New Roman" w:cs="Times New Roman"/>
                <w:sz w:val="22"/>
              </w:rPr>
              <w:t>GAPDH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B66C4B" w14:textId="2505ADDC" w:rsidR="00717738" w:rsidRPr="00D7359A" w:rsidRDefault="00717738" w:rsidP="009D6F0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7359A">
              <w:rPr>
                <w:rFonts w:ascii="Times New Roman" w:hAnsi="Times New Roman" w:cs="Times New Roman"/>
                <w:sz w:val="22"/>
              </w:rPr>
              <w:t>F: AGGTCGGTGTGAACGGATTTG</w:t>
            </w:r>
          </w:p>
          <w:p w14:paraId="5EEAC5C2" w14:textId="3D0D57A5" w:rsidR="00AF2288" w:rsidRPr="00D7359A" w:rsidRDefault="00717738" w:rsidP="009D6F0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7359A">
              <w:rPr>
                <w:rFonts w:ascii="Times New Roman" w:hAnsi="Times New Roman" w:cs="Times New Roman"/>
                <w:sz w:val="22"/>
              </w:rPr>
              <w:t>R: TGTAGACCATGTAGTTGAGGTCA</w:t>
            </w:r>
          </w:p>
        </w:tc>
      </w:tr>
    </w:tbl>
    <w:p w14:paraId="32DD9EE2" w14:textId="377AF3C2" w:rsidR="00753FF9" w:rsidRPr="00D7359A" w:rsidRDefault="00D7359A" w:rsidP="009D6F09">
      <w:pPr>
        <w:widowControl/>
        <w:jc w:val="left"/>
        <w:rPr>
          <w:rFonts w:ascii="Times New Roman" w:hAnsi="Times New Roman" w:cs="Times New Roman"/>
          <w:sz w:val="22"/>
        </w:rPr>
      </w:pPr>
      <w:r w:rsidRPr="00D7359A">
        <w:rPr>
          <w:rFonts w:ascii="Times New Roman" w:hAnsi="Times New Roman" w:cs="Times New Roman"/>
          <w:sz w:val="22"/>
        </w:rPr>
        <w:t>F</w:t>
      </w:r>
      <w:r w:rsidRPr="00D7359A">
        <w:rPr>
          <w:rFonts w:ascii="Times New Roman" w:hAnsi="Times New Roman" w:cs="Times New Roman"/>
          <w:sz w:val="22"/>
        </w:rPr>
        <w:t>：</w:t>
      </w:r>
      <w:r w:rsidRPr="00D7359A">
        <w:rPr>
          <w:rFonts w:ascii="Times New Roman" w:hAnsi="Times New Roman" w:cs="Times New Roman"/>
          <w:sz w:val="22"/>
        </w:rPr>
        <w:t>forward sequence; R: reverse sequence.</w:t>
      </w:r>
    </w:p>
    <w:sectPr w:rsidR="00753FF9" w:rsidRPr="00D7359A" w:rsidSect="00B808D5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063010" w14:textId="77777777" w:rsidR="006448B8" w:rsidRDefault="006448B8" w:rsidP="00195CA4">
      <w:r>
        <w:separator/>
      </w:r>
    </w:p>
  </w:endnote>
  <w:endnote w:type="continuationSeparator" w:id="0">
    <w:p w14:paraId="68FCA65E" w14:textId="77777777" w:rsidR="006448B8" w:rsidRDefault="006448B8" w:rsidP="00195C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6567FF" w14:textId="77777777" w:rsidR="006448B8" w:rsidRDefault="006448B8" w:rsidP="00195CA4">
      <w:r>
        <w:separator/>
      </w:r>
    </w:p>
  </w:footnote>
  <w:footnote w:type="continuationSeparator" w:id="0">
    <w:p w14:paraId="23C68AC0" w14:textId="77777777" w:rsidR="006448B8" w:rsidRDefault="006448B8" w:rsidP="00195C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143"/>
    <w:rsid w:val="000B128F"/>
    <w:rsid w:val="00141732"/>
    <w:rsid w:val="00195CA4"/>
    <w:rsid w:val="001A5827"/>
    <w:rsid w:val="001F3D3E"/>
    <w:rsid w:val="002436A0"/>
    <w:rsid w:val="002B03EC"/>
    <w:rsid w:val="00311555"/>
    <w:rsid w:val="003A6DCB"/>
    <w:rsid w:val="003E2FFE"/>
    <w:rsid w:val="00453C46"/>
    <w:rsid w:val="00521143"/>
    <w:rsid w:val="00600665"/>
    <w:rsid w:val="006373A1"/>
    <w:rsid w:val="006448B8"/>
    <w:rsid w:val="006C78D4"/>
    <w:rsid w:val="00717738"/>
    <w:rsid w:val="00717E26"/>
    <w:rsid w:val="00720789"/>
    <w:rsid w:val="00753FF9"/>
    <w:rsid w:val="007851FB"/>
    <w:rsid w:val="00804FCF"/>
    <w:rsid w:val="008217B0"/>
    <w:rsid w:val="00844C16"/>
    <w:rsid w:val="00851C0C"/>
    <w:rsid w:val="008F672D"/>
    <w:rsid w:val="00926289"/>
    <w:rsid w:val="00960B53"/>
    <w:rsid w:val="00963611"/>
    <w:rsid w:val="009D3316"/>
    <w:rsid w:val="009D65E2"/>
    <w:rsid w:val="009D6F09"/>
    <w:rsid w:val="00A24274"/>
    <w:rsid w:val="00AD69B4"/>
    <w:rsid w:val="00AF2288"/>
    <w:rsid w:val="00B808D5"/>
    <w:rsid w:val="00BF1B24"/>
    <w:rsid w:val="00C1502B"/>
    <w:rsid w:val="00C3437A"/>
    <w:rsid w:val="00C91733"/>
    <w:rsid w:val="00CF41A5"/>
    <w:rsid w:val="00CF7501"/>
    <w:rsid w:val="00D03657"/>
    <w:rsid w:val="00D0706E"/>
    <w:rsid w:val="00D35072"/>
    <w:rsid w:val="00D7359A"/>
    <w:rsid w:val="00DE473D"/>
    <w:rsid w:val="00EF6085"/>
    <w:rsid w:val="00F44BA7"/>
    <w:rsid w:val="00F55D29"/>
    <w:rsid w:val="00FF0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2F7D97"/>
  <w15:chartTrackingRefBased/>
  <w15:docId w15:val="{CA284B64-8878-4CDE-82C0-3E151C708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11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11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95C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95CA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95C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95C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860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8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帅玲</dc:creator>
  <cp:keywords/>
  <dc:description/>
  <cp:lastModifiedBy>宋 帅玲</cp:lastModifiedBy>
  <cp:revision>22</cp:revision>
  <dcterms:created xsi:type="dcterms:W3CDTF">2022-01-05T04:32:00Z</dcterms:created>
  <dcterms:modified xsi:type="dcterms:W3CDTF">2022-06-08T03:44:00Z</dcterms:modified>
</cp:coreProperties>
</file>